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7EEB5" w14:textId="567DBACB" w:rsidR="0031159C" w:rsidRPr="00DA7347" w:rsidRDefault="0094518B">
      <w:pPr>
        <w:rPr>
          <w:rFonts w:ascii="Times New Roman" w:hAnsi="Times New Roman" w:cs="Times New Roman"/>
        </w:rPr>
      </w:pPr>
      <w:r w:rsidRPr="00DA7347">
        <w:rPr>
          <w:rFonts w:ascii="Times New Roman" w:hAnsi="Times New Roman" w:cs="Times New Roman"/>
        </w:rPr>
        <w:t>Supplemental Materials</w:t>
      </w:r>
    </w:p>
    <w:p w14:paraId="065E268F" w14:textId="77777777" w:rsidR="00A045A2" w:rsidRPr="00DA7347" w:rsidRDefault="00A045A2">
      <w:pPr>
        <w:rPr>
          <w:rFonts w:ascii="Times New Roman" w:hAnsi="Times New Roman" w:cs="Times New Roman"/>
        </w:rPr>
      </w:pPr>
    </w:p>
    <w:p w14:paraId="0E433AA1" w14:textId="572E29B0" w:rsidR="00A045A2" w:rsidRPr="00DA7347" w:rsidRDefault="00A045A2" w:rsidP="00A045A2">
      <w:pPr>
        <w:rPr>
          <w:rFonts w:ascii="Times New Roman" w:hAnsi="Times New Roman" w:cs="Times New Roman"/>
        </w:rPr>
      </w:pPr>
      <w:r w:rsidRPr="00DA7347">
        <w:rPr>
          <w:rFonts w:ascii="Times New Roman" w:hAnsi="Times New Roman" w:cs="Times New Roman"/>
        </w:rPr>
        <w:t xml:space="preserve">Supplemental Table </w:t>
      </w:r>
      <w:r w:rsidR="00DD1FDF">
        <w:rPr>
          <w:rFonts w:ascii="Times New Roman" w:hAnsi="Times New Roman" w:cs="Times New Roman"/>
        </w:rPr>
        <w:t>I</w:t>
      </w:r>
      <w:r w:rsidRPr="00DA7347">
        <w:rPr>
          <w:rFonts w:ascii="Times New Roman" w:hAnsi="Times New Roman" w:cs="Times New Roman"/>
        </w:rPr>
        <w:t xml:space="preserve"> Definition codes in UKB</w:t>
      </w:r>
    </w:p>
    <w:tbl>
      <w:tblPr>
        <w:tblW w:w="135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448"/>
        <w:gridCol w:w="3312"/>
        <w:gridCol w:w="2448"/>
        <w:gridCol w:w="3600"/>
      </w:tblGrid>
      <w:tr w:rsidR="0055380E" w:rsidRPr="00DA7347" w14:paraId="5D42E57A" w14:textId="77777777" w:rsidTr="002A56CD">
        <w:trPr>
          <w:trHeight w:val="20"/>
        </w:trPr>
        <w:tc>
          <w:tcPr>
            <w:tcW w:w="1728" w:type="dxa"/>
            <w:noWrap/>
            <w:vAlign w:val="center"/>
            <w:hideMark/>
          </w:tcPr>
          <w:p w14:paraId="58E69DB8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223D92E8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Field ID</w:t>
            </w:r>
          </w:p>
        </w:tc>
        <w:tc>
          <w:tcPr>
            <w:tcW w:w="3312" w:type="dxa"/>
            <w:vAlign w:val="center"/>
          </w:tcPr>
          <w:p w14:paraId="2F3999CF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  <w:tc>
          <w:tcPr>
            <w:tcW w:w="2448" w:type="dxa"/>
            <w:vAlign w:val="center"/>
          </w:tcPr>
          <w:p w14:paraId="4FCE77A2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3600" w:type="dxa"/>
            <w:noWrap/>
            <w:vAlign w:val="center"/>
            <w:hideMark/>
          </w:tcPr>
          <w:p w14:paraId="3ED06F19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OPCS-4</w:t>
            </w:r>
          </w:p>
        </w:tc>
      </w:tr>
      <w:tr w:rsidR="0055380E" w:rsidRPr="00DA7347" w14:paraId="6FAF4502" w14:textId="77777777" w:rsidTr="002A56CD">
        <w:trPr>
          <w:trHeight w:val="20"/>
        </w:trPr>
        <w:tc>
          <w:tcPr>
            <w:tcW w:w="1728" w:type="dxa"/>
            <w:noWrap/>
            <w:vAlign w:val="center"/>
            <w:hideMark/>
          </w:tcPr>
          <w:p w14:paraId="6A6A5987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PAD patients who received surgery</w:t>
            </w:r>
          </w:p>
        </w:tc>
        <w:tc>
          <w:tcPr>
            <w:tcW w:w="2448" w:type="dxa"/>
            <w:vAlign w:val="center"/>
          </w:tcPr>
          <w:p w14:paraId="0CF97294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12" w:type="dxa"/>
            <w:vAlign w:val="center"/>
          </w:tcPr>
          <w:p w14:paraId="58AD45C5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0A5A84A4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vAlign w:val="center"/>
            <w:hideMark/>
          </w:tcPr>
          <w:p w14:paraId="4D9F3489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X09.3, X09.4, X09.5</w:t>
            </w:r>
            <w:r w:rsidRPr="00DA7347">
              <w:rPr>
                <w:rFonts w:ascii="Times New Roman" w:eastAsia="Times New Roman" w:hAnsi="Times New Roman" w:cs="Times New Roman"/>
                <w:color w:val="000000"/>
              </w:rPr>
              <w:br/>
              <w:t>L21.6, L51.3, L51.6, L51.8,</w:t>
            </w:r>
            <w:r w:rsidRPr="00DA7347">
              <w:rPr>
                <w:rFonts w:ascii="Times New Roman" w:eastAsia="Times New Roman" w:hAnsi="Times New Roman" w:cs="Times New Roman"/>
                <w:color w:val="000000"/>
              </w:rPr>
              <w:br/>
              <w:t>L52.1, L52.2, L54.1, L54.4, L54.8</w:t>
            </w:r>
            <w:r w:rsidRPr="00DA7347">
              <w:rPr>
                <w:rFonts w:ascii="Times New Roman" w:eastAsia="Times New Roman" w:hAnsi="Times New Roman" w:cs="Times New Roman"/>
                <w:color w:val="000000"/>
              </w:rPr>
              <w:br/>
              <w:t>L59.1, L59.2, L59.3, L59.4, L59.5,</w:t>
            </w:r>
            <w:r w:rsidRPr="00DA7347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59.6, L59.7, L59.8, L60.1, L60.2, </w:t>
            </w:r>
            <w:r w:rsidRPr="00DA7347">
              <w:rPr>
                <w:rFonts w:ascii="Times New Roman" w:eastAsia="Times New Roman" w:hAnsi="Times New Roman" w:cs="Times New Roman"/>
                <w:color w:val="000000"/>
              </w:rPr>
              <w:br/>
              <w:t>L63.1, L63.5, L63.9, L66.7</w:t>
            </w:r>
          </w:p>
        </w:tc>
      </w:tr>
      <w:tr w:rsidR="004B1FB4" w:rsidRPr="00DA7347" w14:paraId="00CF0FA9" w14:textId="77777777" w:rsidTr="002A56CD">
        <w:trPr>
          <w:trHeight w:val="20"/>
        </w:trPr>
        <w:tc>
          <w:tcPr>
            <w:tcW w:w="1728" w:type="dxa"/>
            <w:noWrap/>
            <w:vAlign w:val="center"/>
          </w:tcPr>
          <w:p w14:paraId="53C306D6" w14:textId="5B80E800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448" w:type="dxa"/>
            <w:vAlign w:val="center"/>
          </w:tcPr>
          <w:p w14:paraId="7BEA1289" w14:textId="75E1C05D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312" w:type="dxa"/>
            <w:vAlign w:val="center"/>
          </w:tcPr>
          <w:p w14:paraId="5DD606F5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76D5C223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0185B074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FB4" w:rsidRPr="00DA7347" w14:paraId="58B14C12" w14:textId="77777777" w:rsidTr="002A56CD">
        <w:trPr>
          <w:trHeight w:val="20"/>
        </w:trPr>
        <w:tc>
          <w:tcPr>
            <w:tcW w:w="1728" w:type="dxa"/>
            <w:noWrap/>
            <w:vAlign w:val="center"/>
          </w:tcPr>
          <w:p w14:paraId="3152BF93" w14:textId="07809CCD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448" w:type="dxa"/>
            <w:vAlign w:val="center"/>
          </w:tcPr>
          <w:p w14:paraId="4E8C393A" w14:textId="0CE79C5C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21001</w:t>
            </w:r>
          </w:p>
        </w:tc>
        <w:tc>
          <w:tcPr>
            <w:tcW w:w="3312" w:type="dxa"/>
            <w:vAlign w:val="center"/>
          </w:tcPr>
          <w:p w14:paraId="747C4334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5E2B19A0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3682F301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380E" w:rsidRPr="00DA7347" w14:paraId="4973E29F" w14:textId="77777777" w:rsidTr="002A56CD">
        <w:trPr>
          <w:trHeight w:val="20"/>
        </w:trPr>
        <w:tc>
          <w:tcPr>
            <w:tcW w:w="1728" w:type="dxa"/>
            <w:noWrap/>
            <w:vAlign w:val="center"/>
          </w:tcPr>
          <w:p w14:paraId="7BDF6ACE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Current smoking</w:t>
            </w:r>
          </w:p>
        </w:tc>
        <w:tc>
          <w:tcPr>
            <w:tcW w:w="2448" w:type="dxa"/>
            <w:vAlign w:val="center"/>
          </w:tcPr>
          <w:p w14:paraId="45115606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20116 (2)</w:t>
            </w:r>
          </w:p>
        </w:tc>
        <w:tc>
          <w:tcPr>
            <w:tcW w:w="3312" w:type="dxa"/>
            <w:vAlign w:val="center"/>
          </w:tcPr>
          <w:p w14:paraId="451E0151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2B2551CD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51BFE2FD" w14:textId="77777777" w:rsidR="0055380E" w:rsidRPr="00DA7347" w:rsidRDefault="0055380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FB4" w:rsidRPr="00DA7347" w14:paraId="0426066C" w14:textId="77777777" w:rsidTr="002A56CD">
        <w:trPr>
          <w:trHeight w:val="20"/>
        </w:trPr>
        <w:tc>
          <w:tcPr>
            <w:tcW w:w="1728" w:type="dxa"/>
            <w:noWrap/>
            <w:vAlign w:val="center"/>
          </w:tcPr>
          <w:p w14:paraId="504985F7" w14:textId="18C5EB0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Ever smoking</w:t>
            </w:r>
          </w:p>
        </w:tc>
        <w:tc>
          <w:tcPr>
            <w:tcW w:w="2448" w:type="dxa"/>
            <w:vAlign w:val="center"/>
          </w:tcPr>
          <w:p w14:paraId="2FA53C48" w14:textId="31DAC454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20116 (1)</w:t>
            </w:r>
          </w:p>
        </w:tc>
        <w:tc>
          <w:tcPr>
            <w:tcW w:w="3312" w:type="dxa"/>
            <w:vAlign w:val="center"/>
          </w:tcPr>
          <w:p w14:paraId="7106710B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8" w:type="dxa"/>
            <w:vAlign w:val="center"/>
          </w:tcPr>
          <w:p w14:paraId="1F2B9980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66AC898E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FB4" w:rsidRPr="00DA7347" w14:paraId="2787ED5C" w14:textId="77777777" w:rsidTr="002A56CD">
        <w:trPr>
          <w:trHeight w:val="20"/>
        </w:trPr>
        <w:tc>
          <w:tcPr>
            <w:tcW w:w="1728" w:type="dxa"/>
            <w:noWrap/>
            <w:vAlign w:val="center"/>
          </w:tcPr>
          <w:p w14:paraId="2D21E241" w14:textId="307C8A49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2448" w:type="dxa"/>
            <w:vAlign w:val="center"/>
          </w:tcPr>
          <w:p w14:paraId="07F19775" w14:textId="35A067C3" w:rsidR="004B1FB4" w:rsidRPr="00DA7347" w:rsidRDefault="00BA4DB9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20002 (1583, 1491, 1081, 1086)</w:t>
            </w:r>
          </w:p>
        </w:tc>
        <w:tc>
          <w:tcPr>
            <w:tcW w:w="3312" w:type="dxa"/>
            <w:vAlign w:val="center"/>
          </w:tcPr>
          <w:p w14:paraId="5A4C0DB0" w14:textId="2E6C1AE9" w:rsidR="004B1FB4" w:rsidRPr="00DA7347" w:rsidRDefault="000E14FE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>I60.0-I60.9, I61.0-I61.9, I62.0, I62.1, I62.9, I63.0-I63.9, I64</w:t>
            </w:r>
          </w:p>
        </w:tc>
        <w:tc>
          <w:tcPr>
            <w:tcW w:w="2448" w:type="dxa"/>
            <w:vAlign w:val="center"/>
          </w:tcPr>
          <w:p w14:paraId="32B5FCE5" w14:textId="2F65F480" w:rsidR="004B1FB4" w:rsidRPr="00DA7347" w:rsidRDefault="004925BC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</w:rPr>
              <w:t xml:space="preserve">430.9, 431.9, 434.9, 436.9 </w:t>
            </w:r>
          </w:p>
        </w:tc>
        <w:tc>
          <w:tcPr>
            <w:tcW w:w="3600" w:type="dxa"/>
            <w:vAlign w:val="center"/>
          </w:tcPr>
          <w:p w14:paraId="0AB39C82" w14:textId="77777777" w:rsidR="004B1FB4" w:rsidRPr="00DA7347" w:rsidRDefault="004B1FB4" w:rsidP="00095B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EAA12EF" w14:textId="188915C2" w:rsidR="00A045A2" w:rsidRPr="00DA7347" w:rsidRDefault="00A045A2">
      <w:pPr>
        <w:rPr>
          <w:rFonts w:ascii="Times New Roman" w:hAnsi="Times New Roman" w:cs="Times New Roman"/>
        </w:rPr>
      </w:pPr>
    </w:p>
    <w:p w14:paraId="116181AD" w14:textId="77777777" w:rsidR="00756AF9" w:rsidRPr="00DA7347" w:rsidRDefault="00756AF9">
      <w:pPr>
        <w:rPr>
          <w:rFonts w:ascii="Times New Roman" w:hAnsi="Times New Roman" w:cs="Times New Roman"/>
        </w:rPr>
        <w:sectPr w:rsidR="00756AF9" w:rsidRPr="00DA7347" w:rsidSect="007E44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CBBC0C" w14:textId="1C124659" w:rsidR="00567603" w:rsidRPr="00DA7347" w:rsidRDefault="00756AF9">
      <w:pPr>
        <w:rPr>
          <w:rFonts w:ascii="Times New Roman" w:hAnsi="Times New Roman" w:cs="Times New Roman"/>
        </w:rPr>
      </w:pPr>
      <w:r w:rsidRPr="00DA7347">
        <w:rPr>
          <w:rFonts w:ascii="Times New Roman" w:hAnsi="Times New Roman" w:cs="Times New Roman"/>
        </w:rPr>
        <w:lastRenderedPageBreak/>
        <w:t xml:space="preserve">Supplemental Table </w:t>
      </w:r>
      <w:r w:rsidR="00DD1FDF">
        <w:rPr>
          <w:rFonts w:ascii="Times New Roman" w:hAnsi="Times New Roman" w:cs="Times New Roman"/>
        </w:rPr>
        <w:t>II</w:t>
      </w:r>
      <w:r w:rsidRPr="00DA7347">
        <w:rPr>
          <w:rFonts w:ascii="Times New Roman" w:hAnsi="Times New Roman" w:cs="Times New Roman"/>
        </w:rPr>
        <w:t xml:space="preserve"> Association results </w:t>
      </w:r>
    </w:p>
    <w:tbl>
      <w:tblPr>
        <w:tblW w:w="10326" w:type="dxa"/>
        <w:tblLook w:val="04A0" w:firstRow="1" w:lastRow="0" w:firstColumn="1" w:lastColumn="0" w:noHBand="0" w:noVBand="1"/>
      </w:tblPr>
      <w:tblGrid>
        <w:gridCol w:w="2060"/>
        <w:gridCol w:w="1644"/>
        <w:gridCol w:w="2015"/>
        <w:gridCol w:w="1165"/>
        <w:gridCol w:w="131"/>
        <w:gridCol w:w="2015"/>
        <w:gridCol w:w="1034"/>
        <w:gridCol w:w="262"/>
      </w:tblGrid>
      <w:tr w:rsidR="00756AF9" w:rsidRPr="00DA7347" w14:paraId="5C23D215" w14:textId="77777777" w:rsidTr="00756AF9">
        <w:trPr>
          <w:gridAfter w:val="1"/>
          <w:wAfter w:w="262" w:type="dxa"/>
          <w:trHeight w:val="32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AA6A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9293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30B15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R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243A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-analysis</w:t>
            </w:r>
          </w:p>
        </w:tc>
      </w:tr>
      <w:tr w:rsidR="00756AF9" w:rsidRPr="00DA7347" w14:paraId="6F3877FF" w14:textId="77777777" w:rsidTr="00756AF9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F69FC" w14:textId="2298FA69" w:rsidR="00756AF9" w:rsidRPr="00DA7347" w:rsidRDefault="00863A3A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1DA23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A58A4" w14:textId="4F9042E3" w:rsidR="00756AF9" w:rsidRPr="00DA7347" w:rsidRDefault="000D0015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762F3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BAFD0" w14:textId="2FA892EE" w:rsidR="00756AF9" w:rsidRPr="00DA7347" w:rsidRDefault="000D0015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4867F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756AF9" w:rsidRPr="00DA7347" w14:paraId="0FB0656A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6064E0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amput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CD26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1A98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(0.6-1.2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39B8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3577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(0.84-1.4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E61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E-01</w:t>
            </w:r>
          </w:p>
        </w:tc>
      </w:tr>
      <w:tr w:rsidR="00756AF9" w:rsidRPr="00DA7347" w14:paraId="51186400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F518C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850FD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7A765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(0.62-1.3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D8AF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2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9AF5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(0.91-1.7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8E65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1</w:t>
            </w:r>
          </w:p>
        </w:tc>
      </w:tr>
      <w:tr w:rsidR="00756AF9" w:rsidRPr="00DA7347" w14:paraId="75D7A246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C14525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interven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5A8F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E9AE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71-1.4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87DD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3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DFFC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 (0.83-1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90F4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E-01</w:t>
            </w:r>
          </w:p>
        </w:tc>
      </w:tr>
      <w:tr w:rsidR="00756AF9" w:rsidRPr="00DA7347" w14:paraId="21EE5A9C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95C20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02BD8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EA674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 (0.78-1.6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497B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1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C3C30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 (0.81-1.4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DE3F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1E-01</w:t>
            </w:r>
          </w:p>
        </w:tc>
      </w:tr>
      <w:tr w:rsidR="00756AF9" w:rsidRPr="00DA7347" w14:paraId="0465C3EA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16E624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7DA42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CE07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 (0.58-1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90EC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984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79-1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E73C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2E-01</w:t>
            </w:r>
          </w:p>
        </w:tc>
      </w:tr>
      <w:tr w:rsidR="00756AF9" w:rsidRPr="00DA7347" w14:paraId="05E3ED79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996B0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6BDFF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3B43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 (0.65-1.3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6180C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0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54B5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0.82-1.4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73CC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7E-01</w:t>
            </w:r>
          </w:p>
        </w:tc>
      </w:tr>
      <w:tr w:rsidR="00756AF9" w:rsidRPr="00DA7347" w14:paraId="2FA413EE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9F794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9A38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2BAF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(0.82-1.9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D48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4357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70-1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185A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6E-01</w:t>
            </w:r>
          </w:p>
        </w:tc>
      </w:tr>
      <w:tr w:rsidR="00756AF9" w:rsidRPr="00DA7347" w14:paraId="34CA482F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D6621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3E391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E1AE0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58-1.4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9DE1D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AD71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 (0.57-1.1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ACEBE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01</w:t>
            </w:r>
          </w:p>
        </w:tc>
      </w:tr>
      <w:tr w:rsidR="00756AF9" w:rsidRPr="00DA7347" w14:paraId="6F4ED48B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4001F9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918F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0E9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 (0.87-1.9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8E9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2BDD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71-1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994C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6E-01</w:t>
            </w:r>
          </w:p>
        </w:tc>
      </w:tr>
      <w:tr w:rsidR="00756AF9" w:rsidRPr="00DA7347" w14:paraId="288FD7C3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CD3D4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7451B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2F586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63-1.5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1F1E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A8ED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(0.59-1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709CE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E-01</w:t>
            </w:r>
          </w:p>
        </w:tc>
      </w:tr>
      <w:tr w:rsidR="00756AF9" w:rsidRPr="00DA7347" w14:paraId="4B8C9482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5528F6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2608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D16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 (0.61-1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533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9B8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 (0.74-1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8FF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E-01</w:t>
            </w:r>
          </w:p>
        </w:tc>
      </w:tr>
      <w:tr w:rsidR="00756AF9" w:rsidRPr="00DA7347" w14:paraId="19E4B94D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A1085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8C197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7A0AF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 (0.64-1.2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C49D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1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8B483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75-1.2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1DA69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0E-01</w:t>
            </w:r>
          </w:p>
        </w:tc>
      </w:tr>
      <w:tr w:rsidR="00756AF9" w:rsidRPr="00DA7347" w14:paraId="7C0BCB84" w14:textId="77777777" w:rsidTr="00756AF9">
        <w:trPr>
          <w:trHeight w:val="320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A57990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e to dea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8B2A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9BD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(0.66-1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F2FA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5988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74-1.0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81CA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-01</w:t>
            </w:r>
          </w:p>
        </w:tc>
      </w:tr>
      <w:tr w:rsidR="00756AF9" w:rsidRPr="00DA7347" w14:paraId="68153C6E" w14:textId="77777777" w:rsidTr="00756AF9">
        <w:trPr>
          <w:trHeight w:val="32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B7C70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1CDB2" w14:textId="77777777" w:rsidR="00756AF9" w:rsidRPr="00DA7347" w:rsidRDefault="00756AF9" w:rsidP="00756A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D0CFD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(0.62-1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83241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E-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CDA7B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80-1.2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6659D" w14:textId="77777777" w:rsidR="00756AF9" w:rsidRPr="00DA7347" w:rsidRDefault="00756AF9" w:rsidP="00756A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73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E-01</w:t>
            </w:r>
          </w:p>
        </w:tc>
      </w:tr>
    </w:tbl>
    <w:p w14:paraId="2AEB260B" w14:textId="70E587E1" w:rsidR="00756AF9" w:rsidRPr="00DA7347" w:rsidRDefault="00756AF9">
      <w:pPr>
        <w:rPr>
          <w:rFonts w:ascii="Times New Roman" w:hAnsi="Times New Roman" w:cs="Times New Roman"/>
        </w:rPr>
        <w:sectPr w:rsidR="00756AF9" w:rsidRPr="00DA7347" w:rsidSect="007E44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9D3E77" w14:textId="1448A300" w:rsidR="00567603" w:rsidRPr="00DA7347" w:rsidRDefault="00567603">
      <w:pPr>
        <w:rPr>
          <w:rFonts w:ascii="Times New Roman" w:hAnsi="Times New Roman" w:cs="Times New Roman"/>
        </w:rPr>
      </w:pPr>
      <w:r w:rsidRPr="00DA7347">
        <w:rPr>
          <w:rFonts w:ascii="Times New Roman" w:hAnsi="Times New Roman" w:cs="Times New Roman"/>
        </w:rPr>
        <w:lastRenderedPageBreak/>
        <w:t xml:space="preserve">Supplemental Figure </w:t>
      </w:r>
      <w:r w:rsidR="00DD1FDF">
        <w:rPr>
          <w:rFonts w:ascii="Times New Roman" w:hAnsi="Times New Roman" w:cs="Times New Roman"/>
        </w:rPr>
        <w:t>I</w:t>
      </w:r>
      <w:r w:rsidRPr="00DA7347">
        <w:rPr>
          <w:rFonts w:ascii="Times New Roman" w:hAnsi="Times New Roman" w:cs="Times New Roman"/>
        </w:rPr>
        <w:t xml:space="preserve">. </w:t>
      </w:r>
      <w:r w:rsidR="00CC31D3" w:rsidRPr="00DA7347">
        <w:rPr>
          <w:rFonts w:ascii="Times New Roman" w:hAnsi="Times New Roman" w:cs="Times New Roman"/>
        </w:rPr>
        <w:t>Ancestry inference using PCA</w:t>
      </w:r>
      <w:r w:rsidRPr="00DA7347">
        <w:rPr>
          <w:rFonts w:ascii="Times New Roman" w:hAnsi="Times New Roman" w:cs="Times New Roman"/>
        </w:rPr>
        <w:t>.</w:t>
      </w:r>
    </w:p>
    <w:p w14:paraId="58435A46" w14:textId="1EBF889C" w:rsidR="00567603" w:rsidRPr="00DA7347" w:rsidRDefault="00EB4C42">
      <w:pPr>
        <w:rPr>
          <w:rFonts w:ascii="Times New Roman" w:hAnsi="Times New Roman" w:cs="Times New Roman"/>
        </w:rPr>
      </w:pPr>
      <w:r w:rsidRPr="00DA7347">
        <w:rPr>
          <w:rFonts w:ascii="Times New Roman" w:hAnsi="Times New Roman" w:cs="Times New Roman"/>
          <w:noProof/>
        </w:rPr>
        <w:drawing>
          <wp:inline distT="0" distB="0" distL="0" distR="0" wp14:anchorId="34E89998" wp14:editId="2B2E7808">
            <wp:extent cx="5943600" cy="2971800"/>
            <wp:effectExtent l="0" t="0" r="0" b="0"/>
            <wp:docPr id="753927251" name="Picture 1" descr="A diagram of a number of b and 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927251" name="Picture 1" descr="A diagram of a number of b and c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7603" w:rsidRPr="00DA7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18B"/>
    <w:rsid w:val="00031796"/>
    <w:rsid w:val="000D0015"/>
    <w:rsid w:val="000E14FE"/>
    <w:rsid w:val="00123368"/>
    <w:rsid w:val="00144CB0"/>
    <w:rsid w:val="001D1B0E"/>
    <w:rsid w:val="00290934"/>
    <w:rsid w:val="002913CE"/>
    <w:rsid w:val="00293FF3"/>
    <w:rsid w:val="002A56CD"/>
    <w:rsid w:val="002A5916"/>
    <w:rsid w:val="0031159C"/>
    <w:rsid w:val="00410E3C"/>
    <w:rsid w:val="004925BC"/>
    <w:rsid w:val="004B1FB4"/>
    <w:rsid w:val="004F2F51"/>
    <w:rsid w:val="0055380E"/>
    <w:rsid w:val="00567603"/>
    <w:rsid w:val="006106D3"/>
    <w:rsid w:val="00676A7D"/>
    <w:rsid w:val="006814CF"/>
    <w:rsid w:val="006D3C75"/>
    <w:rsid w:val="006F4B5B"/>
    <w:rsid w:val="00742A29"/>
    <w:rsid w:val="00756AF9"/>
    <w:rsid w:val="007E44EE"/>
    <w:rsid w:val="007F3475"/>
    <w:rsid w:val="00863A3A"/>
    <w:rsid w:val="0091733C"/>
    <w:rsid w:val="00940DAE"/>
    <w:rsid w:val="0094518B"/>
    <w:rsid w:val="00A045A2"/>
    <w:rsid w:val="00B21938"/>
    <w:rsid w:val="00B34A6D"/>
    <w:rsid w:val="00B6412A"/>
    <w:rsid w:val="00BA4DB9"/>
    <w:rsid w:val="00C739EB"/>
    <w:rsid w:val="00CC31D3"/>
    <w:rsid w:val="00CD6A58"/>
    <w:rsid w:val="00D71D00"/>
    <w:rsid w:val="00DA7347"/>
    <w:rsid w:val="00DD1FDF"/>
    <w:rsid w:val="00DF6FB9"/>
    <w:rsid w:val="00E27D6D"/>
    <w:rsid w:val="00E35B7E"/>
    <w:rsid w:val="00E56D52"/>
    <w:rsid w:val="00EB4C42"/>
    <w:rsid w:val="00FB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E8EB8"/>
  <w15:chartTrackingRefBased/>
  <w15:docId w15:val="{65C97EB1-1FEB-314D-B2FE-5EA80545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3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2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6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43</Words>
  <Characters>14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qi</dc:creator>
  <cp:keywords/>
  <dc:description/>
  <cp:lastModifiedBy>Hu, Jiaqi</cp:lastModifiedBy>
  <cp:revision>25</cp:revision>
  <dcterms:created xsi:type="dcterms:W3CDTF">2025-08-16T16:18:00Z</dcterms:created>
  <dcterms:modified xsi:type="dcterms:W3CDTF">2026-04-30T17:13:00Z</dcterms:modified>
</cp:coreProperties>
</file>